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146990" w14:textId="492409BE" w:rsidR="00FD6C2A" w:rsidRPr="0065462A" w:rsidRDefault="00CE5D81">
      <w:pPr>
        <w:rPr>
          <w:b/>
        </w:rPr>
      </w:pPr>
      <w:r>
        <w:rPr>
          <w:b/>
        </w:rPr>
        <w:t>Additional file</w:t>
      </w:r>
      <w:r w:rsidR="00451B66" w:rsidRPr="0065462A">
        <w:rPr>
          <w:b/>
        </w:rPr>
        <w:t xml:space="preserve"> 2: Reasons for article exclus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2127"/>
        <w:gridCol w:w="8221"/>
        <w:gridCol w:w="2835"/>
      </w:tblGrid>
      <w:tr w:rsidR="00451B66" w:rsidRPr="00451B66" w14:paraId="3F9989C3" w14:textId="77777777" w:rsidTr="00451B66">
        <w:trPr>
          <w:trHeight w:val="164"/>
        </w:trPr>
        <w:tc>
          <w:tcPr>
            <w:tcW w:w="675" w:type="dxa"/>
            <w:shd w:val="clear" w:color="auto" w:fill="D9D9D9" w:themeFill="background1" w:themeFillShade="D9"/>
          </w:tcPr>
          <w:p w14:paraId="572264B2" w14:textId="77777777" w:rsidR="00451B66" w:rsidRPr="00451B66" w:rsidRDefault="00451B66" w:rsidP="00451B66">
            <w:pPr>
              <w:jc w:val="center"/>
              <w:rPr>
                <w:b/>
              </w:rPr>
            </w:pPr>
            <w:r w:rsidRPr="00451B66">
              <w:rPr>
                <w:b/>
              </w:rPr>
              <w:t>No.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5D7DE105" w14:textId="77777777" w:rsidR="00451B66" w:rsidRPr="00451B66" w:rsidRDefault="00451B66" w:rsidP="00451B66">
            <w:pPr>
              <w:jc w:val="center"/>
              <w:rPr>
                <w:b/>
              </w:rPr>
            </w:pPr>
            <w:r w:rsidRPr="00451B66">
              <w:rPr>
                <w:b/>
              </w:rPr>
              <w:t>Author (year)</w:t>
            </w:r>
          </w:p>
        </w:tc>
        <w:tc>
          <w:tcPr>
            <w:tcW w:w="8221" w:type="dxa"/>
            <w:shd w:val="clear" w:color="auto" w:fill="D9D9D9" w:themeFill="background1" w:themeFillShade="D9"/>
          </w:tcPr>
          <w:p w14:paraId="412E6D49" w14:textId="77777777" w:rsidR="00451B66" w:rsidRPr="00451B66" w:rsidRDefault="00451B66" w:rsidP="00451B66">
            <w:pPr>
              <w:jc w:val="center"/>
              <w:rPr>
                <w:b/>
              </w:rPr>
            </w:pPr>
            <w:r w:rsidRPr="00451B66">
              <w:rPr>
                <w:b/>
              </w:rPr>
              <w:t>Title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2D2355A6" w14:textId="77777777" w:rsidR="00451B66" w:rsidRPr="00451B66" w:rsidRDefault="00451B66" w:rsidP="00451B66">
            <w:pPr>
              <w:jc w:val="center"/>
              <w:rPr>
                <w:b/>
              </w:rPr>
            </w:pPr>
            <w:r w:rsidRPr="00451B66">
              <w:rPr>
                <w:b/>
              </w:rPr>
              <w:t>Reason for exclusion</w:t>
            </w:r>
          </w:p>
        </w:tc>
      </w:tr>
      <w:tr w:rsidR="00451B66" w14:paraId="4A210722" w14:textId="77777777" w:rsidTr="00451B66">
        <w:trPr>
          <w:trHeight w:val="164"/>
        </w:trPr>
        <w:tc>
          <w:tcPr>
            <w:tcW w:w="675" w:type="dxa"/>
          </w:tcPr>
          <w:p w14:paraId="0046CA1F" w14:textId="77777777" w:rsidR="00451B66" w:rsidRPr="00DB6A3F" w:rsidRDefault="00451B66" w:rsidP="0048061A">
            <w:r w:rsidRPr="00DB6A3F">
              <w:t>1</w:t>
            </w:r>
          </w:p>
        </w:tc>
        <w:tc>
          <w:tcPr>
            <w:tcW w:w="2127" w:type="dxa"/>
          </w:tcPr>
          <w:p w14:paraId="36C4B74B" w14:textId="77777777" w:rsidR="00451B66" w:rsidRPr="0012137B" w:rsidRDefault="00451B66" w:rsidP="00C36B31">
            <w:r w:rsidRPr="0012137B">
              <w:t xml:space="preserve">Teoh (2020) </w:t>
            </w:r>
          </w:p>
        </w:tc>
        <w:tc>
          <w:tcPr>
            <w:tcW w:w="8221" w:type="dxa"/>
          </w:tcPr>
          <w:p w14:paraId="33B87C49" w14:textId="77777777" w:rsidR="00451B66" w:rsidRPr="009C0A8F" w:rsidRDefault="00451B66" w:rsidP="00FD2F57">
            <w:r w:rsidRPr="009C0A8F">
              <w:t>Identification of potential plantar ulceration among diabetes patients using plantar soft tissue stiffness</w:t>
            </w:r>
          </w:p>
        </w:tc>
        <w:tc>
          <w:tcPr>
            <w:tcW w:w="2835" w:type="dxa"/>
          </w:tcPr>
          <w:p w14:paraId="4784BBAF" w14:textId="77777777" w:rsidR="00451B66" w:rsidRPr="006C54FA" w:rsidRDefault="00451B66" w:rsidP="005A6428">
            <w:r w:rsidRPr="006C54FA">
              <w:t>Single cohort</w:t>
            </w:r>
          </w:p>
        </w:tc>
      </w:tr>
      <w:tr w:rsidR="00451B66" w14:paraId="1AEA601E" w14:textId="77777777" w:rsidTr="00451B66">
        <w:trPr>
          <w:trHeight w:val="164"/>
        </w:trPr>
        <w:tc>
          <w:tcPr>
            <w:tcW w:w="675" w:type="dxa"/>
          </w:tcPr>
          <w:p w14:paraId="701B8608" w14:textId="77777777" w:rsidR="00451B66" w:rsidRPr="00DB6A3F" w:rsidRDefault="00451B66" w:rsidP="0048061A">
            <w:r w:rsidRPr="00DB6A3F">
              <w:t>2</w:t>
            </w:r>
          </w:p>
        </w:tc>
        <w:tc>
          <w:tcPr>
            <w:tcW w:w="2127" w:type="dxa"/>
          </w:tcPr>
          <w:p w14:paraId="6AF1C336" w14:textId="77777777" w:rsidR="00451B66" w:rsidRPr="0012137B" w:rsidRDefault="00451B66" w:rsidP="00C36B31">
            <w:proofErr w:type="spellStart"/>
            <w:r w:rsidRPr="0012137B">
              <w:t>Seixas</w:t>
            </w:r>
            <w:proofErr w:type="spellEnd"/>
            <w:r w:rsidRPr="0012137B">
              <w:t xml:space="preserve"> (2019) </w:t>
            </w:r>
          </w:p>
        </w:tc>
        <w:tc>
          <w:tcPr>
            <w:tcW w:w="8221" w:type="dxa"/>
          </w:tcPr>
          <w:p w14:paraId="57DAD472" w14:textId="747328D0" w:rsidR="00451B66" w:rsidRPr="009C0A8F" w:rsidRDefault="00451B66" w:rsidP="00FD2F57">
            <w:r w:rsidRPr="009C0A8F">
              <w:t>Relationship between skin temperature and soft tissue hardness in diabetic patients: an exploratory study</w:t>
            </w:r>
          </w:p>
        </w:tc>
        <w:tc>
          <w:tcPr>
            <w:tcW w:w="2835" w:type="dxa"/>
          </w:tcPr>
          <w:p w14:paraId="0114ED90" w14:textId="77777777" w:rsidR="00451B66" w:rsidRPr="006C54FA" w:rsidRDefault="00451B66" w:rsidP="005A6428">
            <w:r w:rsidRPr="006C54FA">
              <w:t xml:space="preserve">Single cohort </w:t>
            </w:r>
          </w:p>
        </w:tc>
      </w:tr>
      <w:tr w:rsidR="00451B66" w14:paraId="296314EB" w14:textId="77777777" w:rsidTr="00451B66">
        <w:trPr>
          <w:trHeight w:val="164"/>
        </w:trPr>
        <w:tc>
          <w:tcPr>
            <w:tcW w:w="675" w:type="dxa"/>
          </w:tcPr>
          <w:p w14:paraId="2C761839" w14:textId="77777777" w:rsidR="00451B66" w:rsidRPr="00DB6A3F" w:rsidRDefault="00451B66" w:rsidP="0048061A">
            <w:r w:rsidRPr="00DB6A3F">
              <w:t>3</w:t>
            </w:r>
          </w:p>
        </w:tc>
        <w:tc>
          <w:tcPr>
            <w:tcW w:w="2127" w:type="dxa"/>
          </w:tcPr>
          <w:p w14:paraId="498BFFF6" w14:textId="77777777" w:rsidR="00451B66" w:rsidRPr="0012137B" w:rsidRDefault="00451B66" w:rsidP="00C36B31">
            <w:proofErr w:type="spellStart"/>
            <w:r w:rsidRPr="0012137B">
              <w:t>Cuaderes</w:t>
            </w:r>
            <w:proofErr w:type="spellEnd"/>
            <w:r w:rsidRPr="0012137B">
              <w:t xml:space="preserve"> (2009)</w:t>
            </w:r>
          </w:p>
        </w:tc>
        <w:tc>
          <w:tcPr>
            <w:tcW w:w="8221" w:type="dxa"/>
          </w:tcPr>
          <w:p w14:paraId="1AE759DF" w14:textId="77777777" w:rsidR="00451B66" w:rsidRPr="009C0A8F" w:rsidRDefault="00451B66" w:rsidP="00FD2F57">
            <w:r w:rsidRPr="009C0A8F">
              <w:t>Weight-bearing activity and foot parameters in Native Americans with diabetes with and without foot sensation</w:t>
            </w:r>
          </w:p>
        </w:tc>
        <w:tc>
          <w:tcPr>
            <w:tcW w:w="2835" w:type="dxa"/>
          </w:tcPr>
          <w:p w14:paraId="386F858C" w14:textId="77777777" w:rsidR="00451B66" w:rsidRPr="006C54FA" w:rsidRDefault="00451B66" w:rsidP="005A6428">
            <w:r w:rsidRPr="006C54FA">
              <w:t xml:space="preserve">Single cohort </w:t>
            </w:r>
          </w:p>
        </w:tc>
      </w:tr>
      <w:tr w:rsidR="00451B66" w14:paraId="3704C4AD" w14:textId="77777777" w:rsidTr="00451B66">
        <w:trPr>
          <w:trHeight w:val="164"/>
        </w:trPr>
        <w:tc>
          <w:tcPr>
            <w:tcW w:w="675" w:type="dxa"/>
          </w:tcPr>
          <w:p w14:paraId="592632AB" w14:textId="77777777" w:rsidR="00451B66" w:rsidRPr="00DB6A3F" w:rsidRDefault="00451B66" w:rsidP="0048061A">
            <w:r w:rsidRPr="00DB6A3F">
              <w:t>4</w:t>
            </w:r>
          </w:p>
        </w:tc>
        <w:tc>
          <w:tcPr>
            <w:tcW w:w="2127" w:type="dxa"/>
          </w:tcPr>
          <w:p w14:paraId="2972A5E9" w14:textId="77777777" w:rsidR="00451B66" w:rsidRPr="0012137B" w:rsidRDefault="00451B66" w:rsidP="00C36B31">
            <w:r w:rsidRPr="0012137B">
              <w:t>Payne (2002)</w:t>
            </w:r>
          </w:p>
        </w:tc>
        <w:tc>
          <w:tcPr>
            <w:tcW w:w="8221" w:type="dxa"/>
          </w:tcPr>
          <w:p w14:paraId="2E53A2AE" w14:textId="77777777" w:rsidR="00451B66" w:rsidRPr="009C0A8F" w:rsidRDefault="00451B66" w:rsidP="00FD2F57">
            <w:r w:rsidRPr="009C0A8F">
              <w:t xml:space="preserve">Determinants of plantar pressures in the diabetic foot </w:t>
            </w:r>
          </w:p>
        </w:tc>
        <w:tc>
          <w:tcPr>
            <w:tcW w:w="2835" w:type="dxa"/>
          </w:tcPr>
          <w:p w14:paraId="5994A82E" w14:textId="77777777" w:rsidR="00451B66" w:rsidRPr="006C54FA" w:rsidRDefault="00451B66" w:rsidP="005A6428">
            <w:r w:rsidRPr="006C54FA">
              <w:t>Single cohort</w:t>
            </w:r>
          </w:p>
        </w:tc>
      </w:tr>
      <w:tr w:rsidR="00451B66" w14:paraId="7D70C8E0" w14:textId="77777777" w:rsidTr="00451B66">
        <w:trPr>
          <w:trHeight w:val="164"/>
        </w:trPr>
        <w:tc>
          <w:tcPr>
            <w:tcW w:w="675" w:type="dxa"/>
          </w:tcPr>
          <w:p w14:paraId="4CFA0421" w14:textId="77777777" w:rsidR="00451B66" w:rsidRPr="00DB6A3F" w:rsidRDefault="00451B66" w:rsidP="0048061A">
            <w:r w:rsidRPr="00DB6A3F">
              <w:t>5</w:t>
            </w:r>
          </w:p>
        </w:tc>
        <w:tc>
          <w:tcPr>
            <w:tcW w:w="2127" w:type="dxa"/>
          </w:tcPr>
          <w:p w14:paraId="2E7D3351" w14:textId="77777777" w:rsidR="00451B66" w:rsidRPr="0012137B" w:rsidRDefault="00451B66" w:rsidP="00C36B31">
            <w:proofErr w:type="spellStart"/>
            <w:r w:rsidRPr="0012137B">
              <w:t>Abouaesha</w:t>
            </w:r>
            <w:proofErr w:type="spellEnd"/>
            <w:r w:rsidRPr="0012137B">
              <w:t xml:space="preserve"> (2001) </w:t>
            </w:r>
          </w:p>
        </w:tc>
        <w:tc>
          <w:tcPr>
            <w:tcW w:w="8221" w:type="dxa"/>
          </w:tcPr>
          <w:p w14:paraId="14266F4A" w14:textId="00F1AC93" w:rsidR="00451B66" w:rsidRPr="009C0A8F" w:rsidRDefault="00451B66" w:rsidP="00FD2F57">
            <w:r w:rsidRPr="009C0A8F">
              <w:t>Plantar tissue thickness is related to peak plantar pressure in the high-risk diabetic foot</w:t>
            </w:r>
          </w:p>
        </w:tc>
        <w:tc>
          <w:tcPr>
            <w:tcW w:w="2835" w:type="dxa"/>
          </w:tcPr>
          <w:p w14:paraId="21881A97" w14:textId="77777777" w:rsidR="00451B66" w:rsidRPr="006C54FA" w:rsidRDefault="00451B66" w:rsidP="005A6428">
            <w:r w:rsidRPr="006C54FA">
              <w:t xml:space="preserve">Single cohort </w:t>
            </w:r>
          </w:p>
        </w:tc>
      </w:tr>
      <w:tr w:rsidR="00451B66" w14:paraId="3F0B4A68" w14:textId="77777777" w:rsidTr="00451B66">
        <w:trPr>
          <w:trHeight w:val="164"/>
        </w:trPr>
        <w:tc>
          <w:tcPr>
            <w:tcW w:w="675" w:type="dxa"/>
          </w:tcPr>
          <w:p w14:paraId="6AD73827" w14:textId="77777777" w:rsidR="00451B66" w:rsidRPr="00DB6A3F" w:rsidRDefault="00451B66" w:rsidP="0048061A">
            <w:r w:rsidRPr="00DB6A3F">
              <w:t>6</w:t>
            </w:r>
          </w:p>
        </w:tc>
        <w:tc>
          <w:tcPr>
            <w:tcW w:w="2127" w:type="dxa"/>
          </w:tcPr>
          <w:p w14:paraId="5D9216E5" w14:textId="77777777" w:rsidR="00451B66" w:rsidRPr="0012137B" w:rsidRDefault="00451B66" w:rsidP="00C36B31">
            <w:proofErr w:type="spellStart"/>
            <w:r w:rsidRPr="0012137B">
              <w:t>Seirafi</w:t>
            </w:r>
            <w:proofErr w:type="spellEnd"/>
            <w:r w:rsidRPr="0012137B">
              <w:t xml:space="preserve"> (2009)</w:t>
            </w:r>
          </w:p>
        </w:tc>
        <w:tc>
          <w:tcPr>
            <w:tcW w:w="8221" w:type="dxa"/>
          </w:tcPr>
          <w:p w14:paraId="48852A3B" w14:textId="77777777" w:rsidR="00451B66" w:rsidRPr="009C0A8F" w:rsidRDefault="00451B66" w:rsidP="00FD2F57">
            <w:r w:rsidRPr="009C0A8F">
              <w:t>Biophysical characteristics of skin in diabetes: a controlled study</w:t>
            </w:r>
          </w:p>
        </w:tc>
        <w:tc>
          <w:tcPr>
            <w:tcW w:w="2835" w:type="dxa"/>
          </w:tcPr>
          <w:p w14:paraId="37B1E782" w14:textId="77777777" w:rsidR="00451B66" w:rsidRPr="006C54FA" w:rsidRDefault="00451B66" w:rsidP="005A6428">
            <w:r w:rsidRPr="006C54FA">
              <w:t>Wrong an</w:t>
            </w:r>
            <w:r>
              <w:t>a</w:t>
            </w:r>
            <w:r w:rsidRPr="006C54FA">
              <w:t>tomical location</w:t>
            </w:r>
          </w:p>
        </w:tc>
      </w:tr>
      <w:tr w:rsidR="00451B66" w14:paraId="6180D1D4" w14:textId="77777777" w:rsidTr="00451B66">
        <w:trPr>
          <w:trHeight w:val="164"/>
        </w:trPr>
        <w:tc>
          <w:tcPr>
            <w:tcW w:w="675" w:type="dxa"/>
          </w:tcPr>
          <w:p w14:paraId="2F324C01" w14:textId="77777777" w:rsidR="00451B66" w:rsidRPr="00DB6A3F" w:rsidRDefault="00451B66" w:rsidP="0048061A">
            <w:r w:rsidRPr="00DB6A3F">
              <w:t>7</w:t>
            </w:r>
          </w:p>
        </w:tc>
        <w:tc>
          <w:tcPr>
            <w:tcW w:w="2127" w:type="dxa"/>
          </w:tcPr>
          <w:p w14:paraId="379A7C22" w14:textId="77777777" w:rsidR="00451B66" w:rsidRPr="0012137B" w:rsidRDefault="00451B66" w:rsidP="00C36B31">
            <w:r w:rsidRPr="0012137B">
              <w:t xml:space="preserve">Yoon (2002) </w:t>
            </w:r>
          </w:p>
        </w:tc>
        <w:tc>
          <w:tcPr>
            <w:tcW w:w="8221" w:type="dxa"/>
          </w:tcPr>
          <w:p w14:paraId="3C98FFEA" w14:textId="5276445D" w:rsidR="00451B66" w:rsidRPr="009C0A8F" w:rsidRDefault="00451B66" w:rsidP="00FD2F57">
            <w:r w:rsidRPr="009C0A8F">
              <w:t>Quantitative measurement of desquamation and skin elasticity in diabetic patients</w:t>
            </w:r>
          </w:p>
        </w:tc>
        <w:tc>
          <w:tcPr>
            <w:tcW w:w="2835" w:type="dxa"/>
          </w:tcPr>
          <w:p w14:paraId="549E8C7F" w14:textId="77777777" w:rsidR="00451B66" w:rsidRPr="006C54FA" w:rsidRDefault="00451B66" w:rsidP="005A6428">
            <w:r w:rsidRPr="006C54FA">
              <w:t>Wrong an</w:t>
            </w:r>
            <w:r>
              <w:t>a</w:t>
            </w:r>
            <w:r w:rsidRPr="006C54FA">
              <w:t>tomical location</w:t>
            </w:r>
          </w:p>
        </w:tc>
      </w:tr>
      <w:tr w:rsidR="00451B66" w14:paraId="38D6AFA8" w14:textId="77777777" w:rsidTr="00451B66">
        <w:trPr>
          <w:trHeight w:val="164"/>
        </w:trPr>
        <w:tc>
          <w:tcPr>
            <w:tcW w:w="675" w:type="dxa"/>
          </w:tcPr>
          <w:p w14:paraId="25FEAF39" w14:textId="77777777" w:rsidR="00451B66" w:rsidRPr="00DB6A3F" w:rsidRDefault="00451B66" w:rsidP="0048061A">
            <w:r w:rsidRPr="00DB6A3F">
              <w:t>8</w:t>
            </w:r>
          </w:p>
        </w:tc>
        <w:tc>
          <w:tcPr>
            <w:tcW w:w="2127" w:type="dxa"/>
          </w:tcPr>
          <w:p w14:paraId="3694E531" w14:textId="77777777" w:rsidR="00451B66" w:rsidRPr="0012137B" w:rsidRDefault="00451B66" w:rsidP="00C36B31">
            <w:r w:rsidRPr="0012137B">
              <w:t xml:space="preserve">de </w:t>
            </w:r>
            <w:proofErr w:type="spellStart"/>
            <w:r w:rsidRPr="0012137B">
              <w:t>Jonge</w:t>
            </w:r>
            <w:proofErr w:type="spellEnd"/>
            <w:r w:rsidRPr="0012137B">
              <w:t xml:space="preserve"> (2015) </w:t>
            </w:r>
          </w:p>
        </w:tc>
        <w:tc>
          <w:tcPr>
            <w:tcW w:w="8221" w:type="dxa"/>
          </w:tcPr>
          <w:p w14:paraId="09294738" w14:textId="77777777" w:rsidR="00451B66" w:rsidRPr="009C0A8F" w:rsidRDefault="00451B66" w:rsidP="00FD2F57">
            <w:r w:rsidRPr="009C0A8F">
              <w:t>Achilles tendons in people with type 2 diabetes show mildly compromised structure: an ultrasound tissue characterisation study</w:t>
            </w:r>
          </w:p>
        </w:tc>
        <w:tc>
          <w:tcPr>
            <w:tcW w:w="2835" w:type="dxa"/>
          </w:tcPr>
          <w:p w14:paraId="0F9DEE96" w14:textId="77777777" w:rsidR="00451B66" w:rsidRPr="006C54FA" w:rsidRDefault="00451B66" w:rsidP="005A6428">
            <w:r w:rsidRPr="006C54FA">
              <w:t>Wrong outcomes</w:t>
            </w:r>
          </w:p>
        </w:tc>
      </w:tr>
      <w:tr w:rsidR="00451B66" w14:paraId="255CA701" w14:textId="77777777" w:rsidTr="00451B66">
        <w:trPr>
          <w:trHeight w:val="164"/>
        </w:trPr>
        <w:tc>
          <w:tcPr>
            <w:tcW w:w="675" w:type="dxa"/>
          </w:tcPr>
          <w:p w14:paraId="1F1D9E98" w14:textId="77777777" w:rsidR="00451B66" w:rsidRPr="00DB6A3F" w:rsidRDefault="00451B66" w:rsidP="0048061A">
            <w:r w:rsidRPr="00DB6A3F">
              <w:t>9</w:t>
            </w:r>
          </w:p>
        </w:tc>
        <w:tc>
          <w:tcPr>
            <w:tcW w:w="2127" w:type="dxa"/>
          </w:tcPr>
          <w:p w14:paraId="4E59E989" w14:textId="77777777" w:rsidR="00451B66" w:rsidRPr="0012137B" w:rsidRDefault="00451B66" w:rsidP="00C36B31">
            <w:r w:rsidRPr="0012137B">
              <w:t>Abate (2013)</w:t>
            </w:r>
          </w:p>
        </w:tc>
        <w:tc>
          <w:tcPr>
            <w:tcW w:w="8221" w:type="dxa"/>
          </w:tcPr>
          <w:p w14:paraId="6A610F13" w14:textId="77777777" w:rsidR="00451B66" w:rsidRPr="009C0A8F" w:rsidRDefault="00451B66" w:rsidP="00FD2F57">
            <w:r w:rsidRPr="009C0A8F">
              <w:t>Ultrasound morphology of the Achilles in asymptomatic patients with and without diabetes</w:t>
            </w:r>
          </w:p>
        </w:tc>
        <w:tc>
          <w:tcPr>
            <w:tcW w:w="2835" w:type="dxa"/>
          </w:tcPr>
          <w:p w14:paraId="288C31BB" w14:textId="77777777" w:rsidR="00451B66" w:rsidRPr="006C54FA" w:rsidRDefault="00451B66" w:rsidP="005A6428">
            <w:r w:rsidRPr="006C54FA">
              <w:t>Wrong outcomes</w:t>
            </w:r>
          </w:p>
        </w:tc>
      </w:tr>
      <w:tr w:rsidR="00451B66" w14:paraId="70DB3083" w14:textId="77777777" w:rsidTr="00451B66">
        <w:trPr>
          <w:trHeight w:val="164"/>
        </w:trPr>
        <w:tc>
          <w:tcPr>
            <w:tcW w:w="675" w:type="dxa"/>
          </w:tcPr>
          <w:p w14:paraId="6E7FA38F" w14:textId="77777777" w:rsidR="00451B66" w:rsidRPr="00DB6A3F" w:rsidRDefault="00451B66" w:rsidP="0048061A">
            <w:r w:rsidRPr="00DB6A3F">
              <w:t>10</w:t>
            </w:r>
          </w:p>
        </w:tc>
        <w:tc>
          <w:tcPr>
            <w:tcW w:w="2127" w:type="dxa"/>
          </w:tcPr>
          <w:p w14:paraId="31B288C1" w14:textId="77777777" w:rsidR="00451B66" w:rsidRPr="0012137B" w:rsidRDefault="00451B66" w:rsidP="00C36B31">
            <w:r w:rsidRPr="0012137B">
              <w:t>Chao (2011)</w:t>
            </w:r>
          </w:p>
        </w:tc>
        <w:tc>
          <w:tcPr>
            <w:tcW w:w="8221" w:type="dxa"/>
          </w:tcPr>
          <w:p w14:paraId="29352BDB" w14:textId="77777777" w:rsidR="00451B66" w:rsidRPr="009C0A8F" w:rsidRDefault="00451B66" w:rsidP="00FD2F57">
            <w:r w:rsidRPr="009C0A8F">
              <w:t>A novel noncontact method to assess the biomechanical properties of wound tissue</w:t>
            </w:r>
          </w:p>
        </w:tc>
        <w:tc>
          <w:tcPr>
            <w:tcW w:w="2835" w:type="dxa"/>
          </w:tcPr>
          <w:p w14:paraId="77E03EEE" w14:textId="77777777" w:rsidR="00451B66" w:rsidRPr="006C54FA" w:rsidRDefault="00451B66" w:rsidP="005A6428">
            <w:r w:rsidRPr="006C54FA">
              <w:t>Wrong outcomes</w:t>
            </w:r>
          </w:p>
        </w:tc>
      </w:tr>
      <w:tr w:rsidR="00451B66" w14:paraId="06B17C26" w14:textId="77777777" w:rsidTr="00451B66">
        <w:trPr>
          <w:trHeight w:val="164"/>
        </w:trPr>
        <w:tc>
          <w:tcPr>
            <w:tcW w:w="675" w:type="dxa"/>
          </w:tcPr>
          <w:p w14:paraId="23E0FBC4" w14:textId="77777777" w:rsidR="00451B66" w:rsidRPr="00DB6A3F" w:rsidRDefault="00451B66" w:rsidP="0048061A">
            <w:r w:rsidRPr="00DB6A3F">
              <w:t>11</w:t>
            </w:r>
          </w:p>
        </w:tc>
        <w:tc>
          <w:tcPr>
            <w:tcW w:w="2127" w:type="dxa"/>
          </w:tcPr>
          <w:p w14:paraId="09275085" w14:textId="77777777" w:rsidR="00451B66" w:rsidRPr="0012137B" w:rsidRDefault="00451B66" w:rsidP="00C36B31">
            <w:proofErr w:type="spellStart"/>
            <w:r w:rsidRPr="0012137B">
              <w:t>Tajaddini</w:t>
            </w:r>
            <w:proofErr w:type="spellEnd"/>
            <w:r w:rsidRPr="0012137B">
              <w:t xml:space="preserve"> (2007)</w:t>
            </w:r>
          </w:p>
        </w:tc>
        <w:tc>
          <w:tcPr>
            <w:tcW w:w="8221" w:type="dxa"/>
          </w:tcPr>
          <w:p w14:paraId="4448A847" w14:textId="77777777" w:rsidR="00451B66" w:rsidRPr="009C0A8F" w:rsidRDefault="00451B66" w:rsidP="00FD2F57">
            <w:r w:rsidRPr="009C0A8F">
              <w:t>Laser-induced auto-fluorescence (LIAF) as a method for assessing skin stiffness preceding diabetic ulcer formation</w:t>
            </w:r>
          </w:p>
        </w:tc>
        <w:tc>
          <w:tcPr>
            <w:tcW w:w="2835" w:type="dxa"/>
          </w:tcPr>
          <w:p w14:paraId="326C7AD8" w14:textId="77777777" w:rsidR="00451B66" w:rsidRPr="006C54FA" w:rsidRDefault="00451B66" w:rsidP="005A6428">
            <w:r w:rsidRPr="006C54FA">
              <w:t>Wrong outcomes</w:t>
            </w:r>
          </w:p>
        </w:tc>
      </w:tr>
      <w:tr w:rsidR="00451B66" w14:paraId="0E807EC6" w14:textId="77777777" w:rsidTr="00451B66">
        <w:trPr>
          <w:trHeight w:val="164"/>
        </w:trPr>
        <w:tc>
          <w:tcPr>
            <w:tcW w:w="675" w:type="dxa"/>
          </w:tcPr>
          <w:p w14:paraId="61F482D0" w14:textId="77777777" w:rsidR="00451B66" w:rsidRPr="00DB6A3F" w:rsidRDefault="00451B66" w:rsidP="0048061A">
            <w:r w:rsidRPr="00DB6A3F">
              <w:t>12</w:t>
            </w:r>
          </w:p>
        </w:tc>
        <w:tc>
          <w:tcPr>
            <w:tcW w:w="2127" w:type="dxa"/>
          </w:tcPr>
          <w:p w14:paraId="7C4B4A90" w14:textId="77777777" w:rsidR="00451B66" w:rsidRPr="0012137B" w:rsidRDefault="00451B66" w:rsidP="00C36B31">
            <w:proofErr w:type="spellStart"/>
            <w:r w:rsidRPr="0012137B">
              <w:t>Charanya</w:t>
            </w:r>
            <w:proofErr w:type="spellEnd"/>
            <w:r w:rsidRPr="0012137B">
              <w:t xml:space="preserve"> (2004)</w:t>
            </w:r>
          </w:p>
        </w:tc>
        <w:tc>
          <w:tcPr>
            <w:tcW w:w="8221" w:type="dxa"/>
          </w:tcPr>
          <w:p w14:paraId="6F7870D1" w14:textId="77777777" w:rsidR="00451B66" w:rsidRPr="009C0A8F" w:rsidRDefault="00451B66" w:rsidP="00FD2F57">
            <w:r w:rsidRPr="009C0A8F">
              <w:t>Effect of foot sole hardness, thickness and footwear on foot pressure distribution parameters in diabetic neuropathy</w:t>
            </w:r>
          </w:p>
        </w:tc>
        <w:tc>
          <w:tcPr>
            <w:tcW w:w="2835" w:type="dxa"/>
          </w:tcPr>
          <w:p w14:paraId="7A8D0187" w14:textId="77777777" w:rsidR="00451B66" w:rsidRPr="006C54FA" w:rsidRDefault="00451B66" w:rsidP="005A6428">
            <w:r w:rsidRPr="006C54FA">
              <w:t>Wrong outcomes</w:t>
            </w:r>
          </w:p>
        </w:tc>
      </w:tr>
      <w:tr w:rsidR="00451B66" w14:paraId="6F65FA49" w14:textId="77777777" w:rsidTr="00451B66">
        <w:trPr>
          <w:trHeight w:val="164"/>
        </w:trPr>
        <w:tc>
          <w:tcPr>
            <w:tcW w:w="675" w:type="dxa"/>
          </w:tcPr>
          <w:p w14:paraId="728C269A" w14:textId="77777777" w:rsidR="00451B66" w:rsidRPr="00DB6A3F" w:rsidRDefault="00451B66" w:rsidP="0048061A">
            <w:r w:rsidRPr="00DB6A3F">
              <w:t>13</w:t>
            </w:r>
          </w:p>
        </w:tc>
        <w:tc>
          <w:tcPr>
            <w:tcW w:w="2127" w:type="dxa"/>
          </w:tcPr>
          <w:p w14:paraId="05B1D663" w14:textId="77777777" w:rsidR="00451B66" w:rsidRPr="0012137B" w:rsidRDefault="00451B66" w:rsidP="00C36B31">
            <w:r w:rsidRPr="0012137B">
              <w:t>Gefen (2003)</w:t>
            </w:r>
          </w:p>
        </w:tc>
        <w:tc>
          <w:tcPr>
            <w:tcW w:w="8221" w:type="dxa"/>
          </w:tcPr>
          <w:p w14:paraId="127A51EF" w14:textId="77777777" w:rsidR="00451B66" w:rsidRPr="009C0A8F" w:rsidRDefault="00451B66" w:rsidP="00FD2F57">
            <w:r w:rsidRPr="009C0A8F">
              <w:t>Plantar soft tissue loading under the medial metatarsals in the standing diabetic foot</w:t>
            </w:r>
          </w:p>
        </w:tc>
        <w:tc>
          <w:tcPr>
            <w:tcW w:w="2835" w:type="dxa"/>
          </w:tcPr>
          <w:p w14:paraId="79A5F99D" w14:textId="77777777" w:rsidR="00451B66" w:rsidRPr="006C54FA" w:rsidRDefault="00451B66" w:rsidP="005A6428">
            <w:r w:rsidRPr="006C54FA">
              <w:t>Wrong outcomes</w:t>
            </w:r>
          </w:p>
        </w:tc>
      </w:tr>
      <w:tr w:rsidR="00451B66" w14:paraId="0203A17C" w14:textId="77777777" w:rsidTr="00451B66">
        <w:trPr>
          <w:trHeight w:val="164"/>
        </w:trPr>
        <w:tc>
          <w:tcPr>
            <w:tcW w:w="675" w:type="dxa"/>
          </w:tcPr>
          <w:p w14:paraId="363FC545" w14:textId="77777777" w:rsidR="00451B66" w:rsidRPr="00DB6A3F" w:rsidRDefault="00451B66" w:rsidP="0048061A">
            <w:r w:rsidRPr="00DB6A3F">
              <w:t>14</w:t>
            </w:r>
          </w:p>
        </w:tc>
        <w:tc>
          <w:tcPr>
            <w:tcW w:w="2127" w:type="dxa"/>
          </w:tcPr>
          <w:p w14:paraId="477FC08E" w14:textId="77777777" w:rsidR="00451B66" w:rsidRPr="0012137B" w:rsidRDefault="00451B66" w:rsidP="00C36B31">
            <w:r w:rsidRPr="0012137B">
              <w:t xml:space="preserve">van </w:t>
            </w:r>
            <w:proofErr w:type="spellStart"/>
            <w:r w:rsidRPr="0012137B">
              <w:t>Schie</w:t>
            </w:r>
            <w:proofErr w:type="spellEnd"/>
            <w:r w:rsidRPr="0012137B">
              <w:t xml:space="preserve"> (2002)</w:t>
            </w:r>
          </w:p>
        </w:tc>
        <w:tc>
          <w:tcPr>
            <w:tcW w:w="8221" w:type="dxa"/>
          </w:tcPr>
          <w:p w14:paraId="0B0AF549" w14:textId="77777777" w:rsidR="00451B66" w:rsidRPr="009C0A8F" w:rsidRDefault="00451B66" w:rsidP="00FD2F57">
            <w:r w:rsidRPr="009C0A8F">
              <w:t>The effect of silicone injections in the diabetic foot on peak plantar pressure and plantar tissue thickness: a 2-year follow-up</w:t>
            </w:r>
          </w:p>
        </w:tc>
        <w:tc>
          <w:tcPr>
            <w:tcW w:w="2835" w:type="dxa"/>
          </w:tcPr>
          <w:p w14:paraId="3E70A200" w14:textId="77777777" w:rsidR="00451B66" w:rsidRPr="006C54FA" w:rsidRDefault="00451B66" w:rsidP="005A6428">
            <w:r w:rsidRPr="006C54FA">
              <w:t>Wrong outcomes</w:t>
            </w:r>
          </w:p>
        </w:tc>
      </w:tr>
      <w:tr w:rsidR="00451B66" w14:paraId="3A960B38" w14:textId="77777777" w:rsidTr="00451B66">
        <w:trPr>
          <w:trHeight w:val="164"/>
        </w:trPr>
        <w:tc>
          <w:tcPr>
            <w:tcW w:w="675" w:type="dxa"/>
          </w:tcPr>
          <w:p w14:paraId="6056D076" w14:textId="77777777" w:rsidR="00451B66" w:rsidRPr="00DB6A3F" w:rsidRDefault="00451B66" w:rsidP="0048061A">
            <w:r w:rsidRPr="00DB6A3F">
              <w:t>15</w:t>
            </w:r>
          </w:p>
        </w:tc>
        <w:tc>
          <w:tcPr>
            <w:tcW w:w="2127" w:type="dxa"/>
          </w:tcPr>
          <w:p w14:paraId="7D882478" w14:textId="77777777" w:rsidR="00451B66" w:rsidRPr="0012137B" w:rsidRDefault="00451B66" w:rsidP="00C36B31">
            <w:r w:rsidRPr="0012137B">
              <w:t>Hsu (2002)</w:t>
            </w:r>
          </w:p>
        </w:tc>
        <w:tc>
          <w:tcPr>
            <w:tcW w:w="8221" w:type="dxa"/>
          </w:tcPr>
          <w:p w14:paraId="6AEC0C1F" w14:textId="77777777" w:rsidR="00451B66" w:rsidRPr="009C0A8F" w:rsidRDefault="00451B66" w:rsidP="00FD2F57">
            <w:r w:rsidRPr="009C0A8F">
              <w:t>﻿Biomechanics of the heel pad for type 2 diabetic patients</w:t>
            </w:r>
          </w:p>
        </w:tc>
        <w:tc>
          <w:tcPr>
            <w:tcW w:w="2835" w:type="dxa"/>
          </w:tcPr>
          <w:p w14:paraId="7C99FD44" w14:textId="77777777" w:rsidR="00451B66" w:rsidRPr="006C54FA" w:rsidRDefault="00451B66" w:rsidP="005A6428">
            <w:r w:rsidRPr="006C54FA">
              <w:t>Wrong outcomes</w:t>
            </w:r>
          </w:p>
        </w:tc>
      </w:tr>
      <w:tr w:rsidR="00451B66" w14:paraId="715DEE7D" w14:textId="77777777" w:rsidTr="00451B66">
        <w:trPr>
          <w:trHeight w:val="164"/>
        </w:trPr>
        <w:tc>
          <w:tcPr>
            <w:tcW w:w="675" w:type="dxa"/>
          </w:tcPr>
          <w:p w14:paraId="29394461" w14:textId="77777777" w:rsidR="00451B66" w:rsidRPr="00DB6A3F" w:rsidRDefault="00451B66" w:rsidP="0048061A">
            <w:r w:rsidRPr="00DB6A3F">
              <w:t>16</w:t>
            </w:r>
          </w:p>
        </w:tc>
        <w:tc>
          <w:tcPr>
            <w:tcW w:w="2127" w:type="dxa"/>
          </w:tcPr>
          <w:p w14:paraId="1500F955" w14:textId="77777777" w:rsidR="00451B66" w:rsidRPr="0012137B" w:rsidRDefault="00451B66" w:rsidP="00C36B31">
            <w:r w:rsidRPr="0012137B">
              <w:t>Ito (2017)</w:t>
            </w:r>
          </w:p>
        </w:tc>
        <w:tc>
          <w:tcPr>
            <w:tcW w:w="8221" w:type="dxa"/>
          </w:tcPr>
          <w:p w14:paraId="6169FF47" w14:textId="77777777" w:rsidR="00451B66" w:rsidRPr="009C0A8F" w:rsidRDefault="00451B66" w:rsidP="00FD2F57">
            <w:r w:rsidRPr="009C0A8F">
              <w:t>Dynamic measurement of surface strain distribution on the foot during walking</w:t>
            </w:r>
          </w:p>
        </w:tc>
        <w:tc>
          <w:tcPr>
            <w:tcW w:w="2835" w:type="dxa"/>
          </w:tcPr>
          <w:p w14:paraId="3A7338FC" w14:textId="77777777" w:rsidR="00451B66" w:rsidRPr="006C54FA" w:rsidRDefault="00451B66" w:rsidP="005A6428">
            <w:r w:rsidRPr="006C54FA">
              <w:t>Wrong patient population</w:t>
            </w:r>
          </w:p>
        </w:tc>
      </w:tr>
      <w:tr w:rsidR="00451B66" w14:paraId="3FAF6AAC" w14:textId="77777777" w:rsidTr="00451B66">
        <w:trPr>
          <w:trHeight w:val="164"/>
        </w:trPr>
        <w:tc>
          <w:tcPr>
            <w:tcW w:w="675" w:type="dxa"/>
          </w:tcPr>
          <w:p w14:paraId="3B933489" w14:textId="77777777" w:rsidR="00451B66" w:rsidRPr="00DB6A3F" w:rsidRDefault="00451B66" w:rsidP="0048061A">
            <w:r w:rsidRPr="00DB6A3F">
              <w:t>17</w:t>
            </w:r>
          </w:p>
        </w:tc>
        <w:tc>
          <w:tcPr>
            <w:tcW w:w="2127" w:type="dxa"/>
          </w:tcPr>
          <w:p w14:paraId="195340D1" w14:textId="77777777" w:rsidR="00451B66" w:rsidRPr="0012137B" w:rsidRDefault="00451B66" w:rsidP="00C36B31">
            <w:r w:rsidRPr="0012137B">
              <w:t>Trindade (2014)</w:t>
            </w:r>
          </w:p>
        </w:tc>
        <w:tc>
          <w:tcPr>
            <w:tcW w:w="8221" w:type="dxa"/>
          </w:tcPr>
          <w:p w14:paraId="29EA4B9F" w14:textId="77777777" w:rsidR="00451B66" w:rsidRPr="009C0A8F" w:rsidRDefault="00451B66" w:rsidP="00FD2F57">
            <w:r w:rsidRPr="009C0A8F">
              <w:t>Development of a Wearable Ultrasonic Sensor and Method for Continuous Monitoring of Mechanical Properties of Plantar Soft Tissue for Diabetic Patients</w:t>
            </w:r>
          </w:p>
        </w:tc>
        <w:tc>
          <w:tcPr>
            <w:tcW w:w="2835" w:type="dxa"/>
          </w:tcPr>
          <w:p w14:paraId="1C63E75C" w14:textId="77777777" w:rsidR="00451B66" w:rsidRPr="006C54FA" w:rsidRDefault="00451B66" w:rsidP="005A6428">
            <w:r w:rsidRPr="006C54FA">
              <w:t>Wrong patient population</w:t>
            </w:r>
          </w:p>
        </w:tc>
      </w:tr>
      <w:tr w:rsidR="00451B66" w14:paraId="1E27B87A" w14:textId="77777777" w:rsidTr="00451B66">
        <w:trPr>
          <w:trHeight w:val="164"/>
        </w:trPr>
        <w:tc>
          <w:tcPr>
            <w:tcW w:w="675" w:type="dxa"/>
          </w:tcPr>
          <w:p w14:paraId="479C0F71" w14:textId="77777777" w:rsidR="00451B66" w:rsidRPr="00DB6A3F" w:rsidRDefault="00451B66" w:rsidP="0048061A">
            <w:r w:rsidRPr="00DB6A3F">
              <w:t>18</w:t>
            </w:r>
          </w:p>
        </w:tc>
        <w:tc>
          <w:tcPr>
            <w:tcW w:w="2127" w:type="dxa"/>
          </w:tcPr>
          <w:p w14:paraId="49093C6A" w14:textId="77777777" w:rsidR="00451B66" w:rsidRPr="0012137B" w:rsidRDefault="00451B66" w:rsidP="00C36B31">
            <w:proofErr w:type="spellStart"/>
            <w:r w:rsidRPr="0012137B">
              <w:t>Yarnitzky</w:t>
            </w:r>
            <w:proofErr w:type="spellEnd"/>
            <w:r w:rsidRPr="0012137B">
              <w:t xml:space="preserve"> (2006)</w:t>
            </w:r>
          </w:p>
        </w:tc>
        <w:tc>
          <w:tcPr>
            <w:tcW w:w="8221" w:type="dxa"/>
          </w:tcPr>
          <w:p w14:paraId="025F8A99" w14:textId="77777777" w:rsidR="00451B66" w:rsidRPr="009C0A8F" w:rsidRDefault="00451B66" w:rsidP="00FD2F57">
            <w:r w:rsidRPr="009C0A8F">
              <w:t>Real-time subject-specific monitoring of internal deformations and stresses in the soft tissues of the foot: A new approach in gait analysis</w:t>
            </w:r>
          </w:p>
        </w:tc>
        <w:tc>
          <w:tcPr>
            <w:tcW w:w="2835" w:type="dxa"/>
          </w:tcPr>
          <w:p w14:paraId="2654CC20" w14:textId="77777777" w:rsidR="00451B66" w:rsidRPr="006C54FA" w:rsidRDefault="00451B66" w:rsidP="005A6428">
            <w:r w:rsidRPr="006C54FA">
              <w:t>Wrong patient population</w:t>
            </w:r>
          </w:p>
        </w:tc>
      </w:tr>
      <w:tr w:rsidR="00451B66" w14:paraId="33125DAF" w14:textId="77777777" w:rsidTr="00451B66">
        <w:trPr>
          <w:trHeight w:val="164"/>
        </w:trPr>
        <w:tc>
          <w:tcPr>
            <w:tcW w:w="675" w:type="dxa"/>
          </w:tcPr>
          <w:p w14:paraId="74DCEA6C" w14:textId="77777777" w:rsidR="00451B66" w:rsidRPr="00DB6A3F" w:rsidRDefault="00451B66" w:rsidP="0048061A">
            <w:r w:rsidRPr="00DB6A3F">
              <w:t>19</w:t>
            </w:r>
          </w:p>
        </w:tc>
        <w:tc>
          <w:tcPr>
            <w:tcW w:w="2127" w:type="dxa"/>
          </w:tcPr>
          <w:p w14:paraId="5A1A23B9" w14:textId="77777777" w:rsidR="00451B66" w:rsidRPr="0012137B" w:rsidRDefault="00451B66" w:rsidP="00C36B31">
            <w:r w:rsidRPr="0012137B">
              <w:t>Gefen (2001)</w:t>
            </w:r>
          </w:p>
        </w:tc>
        <w:tc>
          <w:tcPr>
            <w:tcW w:w="8221" w:type="dxa"/>
          </w:tcPr>
          <w:p w14:paraId="37D95F07" w14:textId="1E299023" w:rsidR="00451B66" w:rsidRPr="009C0A8F" w:rsidRDefault="00451B66" w:rsidP="00FD2F57">
            <w:r w:rsidRPr="009C0A8F">
              <w:t>In vivo biomechanical behavio</w:t>
            </w:r>
            <w:r w:rsidR="007A2E7A">
              <w:t>u</w:t>
            </w:r>
            <w:r w:rsidRPr="009C0A8F">
              <w:t>r of the human heel pad during the stance phase of gait</w:t>
            </w:r>
          </w:p>
        </w:tc>
        <w:tc>
          <w:tcPr>
            <w:tcW w:w="2835" w:type="dxa"/>
          </w:tcPr>
          <w:p w14:paraId="291F5BD2" w14:textId="77777777" w:rsidR="00451B66" w:rsidRPr="006C54FA" w:rsidRDefault="00451B66" w:rsidP="005A6428">
            <w:r w:rsidRPr="006C54FA">
              <w:t>Wrong patient population</w:t>
            </w:r>
          </w:p>
        </w:tc>
      </w:tr>
      <w:tr w:rsidR="00451B66" w14:paraId="07C216DD" w14:textId="77777777" w:rsidTr="00451B66">
        <w:trPr>
          <w:trHeight w:val="164"/>
        </w:trPr>
        <w:tc>
          <w:tcPr>
            <w:tcW w:w="675" w:type="dxa"/>
          </w:tcPr>
          <w:p w14:paraId="62A0C69B" w14:textId="77777777" w:rsidR="00451B66" w:rsidRPr="00DB6A3F" w:rsidRDefault="00451B66" w:rsidP="0048061A">
            <w:r w:rsidRPr="00DB6A3F">
              <w:lastRenderedPageBreak/>
              <w:t>20</w:t>
            </w:r>
          </w:p>
        </w:tc>
        <w:tc>
          <w:tcPr>
            <w:tcW w:w="2127" w:type="dxa"/>
          </w:tcPr>
          <w:p w14:paraId="4CF025D0" w14:textId="77777777" w:rsidR="00451B66" w:rsidRPr="0012137B" w:rsidRDefault="00451B66" w:rsidP="00C36B31">
            <w:r w:rsidRPr="0012137B">
              <w:t>Wang (1999)</w:t>
            </w:r>
          </w:p>
        </w:tc>
        <w:tc>
          <w:tcPr>
            <w:tcW w:w="8221" w:type="dxa"/>
          </w:tcPr>
          <w:p w14:paraId="33E77FEB" w14:textId="3B8B4051" w:rsidR="00451B66" w:rsidRPr="009C0A8F" w:rsidRDefault="00451B66" w:rsidP="00FD2F57">
            <w:r w:rsidRPr="009C0A8F">
              <w:t>Ultrasonographic measurement of the mechanical properties of the sole under the metatarsal heads</w:t>
            </w:r>
          </w:p>
        </w:tc>
        <w:tc>
          <w:tcPr>
            <w:tcW w:w="2835" w:type="dxa"/>
          </w:tcPr>
          <w:p w14:paraId="53232EAA" w14:textId="77777777" w:rsidR="00451B66" w:rsidRPr="006C54FA" w:rsidRDefault="00451B66" w:rsidP="005A6428">
            <w:r w:rsidRPr="006C54FA">
              <w:t>Wrong patient population</w:t>
            </w:r>
          </w:p>
        </w:tc>
      </w:tr>
      <w:tr w:rsidR="00451B66" w14:paraId="78BD7616" w14:textId="77777777" w:rsidTr="00451B66">
        <w:trPr>
          <w:trHeight w:val="164"/>
        </w:trPr>
        <w:tc>
          <w:tcPr>
            <w:tcW w:w="675" w:type="dxa"/>
          </w:tcPr>
          <w:p w14:paraId="3BF3CD5D" w14:textId="77777777" w:rsidR="00451B66" w:rsidRPr="00DB6A3F" w:rsidRDefault="00451B66" w:rsidP="0048061A">
            <w:r w:rsidRPr="00DB6A3F">
              <w:t>21</w:t>
            </w:r>
          </w:p>
        </w:tc>
        <w:tc>
          <w:tcPr>
            <w:tcW w:w="2127" w:type="dxa"/>
          </w:tcPr>
          <w:p w14:paraId="131A41A7" w14:textId="77777777" w:rsidR="00451B66" w:rsidRPr="0012137B" w:rsidRDefault="00451B66" w:rsidP="00C36B31">
            <w:r w:rsidRPr="0012137B">
              <w:t>Williams (2017)</w:t>
            </w:r>
          </w:p>
        </w:tc>
        <w:tc>
          <w:tcPr>
            <w:tcW w:w="8221" w:type="dxa"/>
          </w:tcPr>
          <w:p w14:paraId="7155677A" w14:textId="682F46B4" w:rsidR="00451B66" w:rsidRPr="009C0A8F" w:rsidRDefault="00451B66" w:rsidP="00FD2F57">
            <w:r w:rsidRPr="009C0A8F">
              <w:t>A preliminary study of patient-specific mechanical properties of diabetic and healthy plantar soft tissue from gated magnetic resonance imaging</w:t>
            </w:r>
          </w:p>
        </w:tc>
        <w:tc>
          <w:tcPr>
            <w:tcW w:w="2835" w:type="dxa"/>
          </w:tcPr>
          <w:p w14:paraId="746F9BEB" w14:textId="77777777" w:rsidR="00451B66" w:rsidRPr="006C54FA" w:rsidRDefault="00451B66" w:rsidP="005A6428">
            <w:r w:rsidRPr="006C54FA">
              <w:t>Wrong study design</w:t>
            </w:r>
          </w:p>
        </w:tc>
      </w:tr>
      <w:tr w:rsidR="00451B66" w14:paraId="709B273F" w14:textId="77777777" w:rsidTr="00451B66">
        <w:trPr>
          <w:trHeight w:val="164"/>
        </w:trPr>
        <w:tc>
          <w:tcPr>
            <w:tcW w:w="675" w:type="dxa"/>
          </w:tcPr>
          <w:p w14:paraId="1768239B" w14:textId="77777777" w:rsidR="00451B66" w:rsidRPr="00DB6A3F" w:rsidRDefault="00451B66" w:rsidP="0048061A">
            <w:r w:rsidRPr="00DB6A3F">
              <w:t>22</w:t>
            </w:r>
          </w:p>
        </w:tc>
        <w:tc>
          <w:tcPr>
            <w:tcW w:w="2127" w:type="dxa"/>
          </w:tcPr>
          <w:p w14:paraId="112A9D4B" w14:textId="77777777" w:rsidR="00451B66" w:rsidRPr="0012137B" w:rsidRDefault="00451B66" w:rsidP="00C36B31">
            <w:proofErr w:type="spellStart"/>
            <w:r w:rsidRPr="0012137B">
              <w:t>Zabihollahy</w:t>
            </w:r>
            <w:proofErr w:type="spellEnd"/>
            <w:r w:rsidRPr="0012137B">
              <w:t xml:space="preserve"> (2016)</w:t>
            </w:r>
          </w:p>
        </w:tc>
        <w:tc>
          <w:tcPr>
            <w:tcW w:w="8221" w:type="dxa"/>
          </w:tcPr>
          <w:p w14:paraId="2AE111A0" w14:textId="77777777" w:rsidR="00451B66" w:rsidRPr="009C0A8F" w:rsidRDefault="00451B66" w:rsidP="00FD2F57">
            <w:r w:rsidRPr="009C0A8F">
              <w:t>Continuous Monitoring of Mechanical Properties of Plantar Soft Tissue for Diabetic Patients using Wearable Ultrasonic and Force Sensors</w:t>
            </w:r>
          </w:p>
        </w:tc>
        <w:tc>
          <w:tcPr>
            <w:tcW w:w="2835" w:type="dxa"/>
          </w:tcPr>
          <w:p w14:paraId="176DF6A0" w14:textId="77777777" w:rsidR="00451B66" w:rsidRPr="006C54FA" w:rsidRDefault="00451B66" w:rsidP="005A6428">
            <w:r w:rsidRPr="006C54FA">
              <w:t>Wrong study design</w:t>
            </w:r>
          </w:p>
        </w:tc>
      </w:tr>
      <w:tr w:rsidR="00451B66" w14:paraId="54C98B41" w14:textId="77777777" w:rsidTr="00451B66">
        <w:trPr>
          <w:trHeight w:val="481"/>
        </w:trPr>
        <w:tc>
          <w:tcPr>
            <w:tcW w:w="675" w:type="dxa"/>
          </w:tcPr>
          <w:p w14:paraId="0B3D94E6" w14:textId="77777777" w:rsidR="00451B66" w:rsidRPr="00DB6A3F" w:rsidRDefault="00451B66" w:rsidP="0048061A">
            <w:r w:rsidRPr="00DB6A3F">
              <w:t>23</w:t>
            </w:r>
          </w:p>
        </w:tc>
        <w:tc>
          <w:tcPr>
            <w:tcW w:w="2127" w:type="dxa"/>
          </w:tcPr>
          <w:p w14:paraId="5485FC84" w14:textId="77777777" w:rsidR="00451B66" w:rsidRPr="0012137B" w:rsidRDefault="00451B66" w:rsidP="00C36B31">
            <w:proofErr w:type="spellStart"/>
            <w:r w:rsidRPr="0012137B">
              <w:t>Tahrani</w:t>
            </w:r>
            <w:proofErr w:type="spellEnd"/>
            <w:r w:rsidRPr="0012137B">
              <w:t xml:space="preserve"> (2012)</w:t>
            </w:r>
          </w:p>
        </w:tc>
        <w:tc>
          <w:tcPr>
            <w:tcW w:w="8221" w:type="dxa"/>
          </w:tcPr>
          <w:p w14:paraId="3335404D" w14:textId="77777777" w:rsidR="00451B66" w:rsidRPr="009C0A8F" w:rsidRDefault="00451B66" w:rsidP="00FD2F57">
            <w:r w:rsidRPr="009C0A8F">
              <w:t>Cutaneous Structural and Biochemical Correlates of Foot Complications in High-Risk Diabetes</w:t>
            </w:r>
          </w:p>
        </w:tc>
        <w:tc>
          <w:tcPr>
            <w:tcW w:w="2835" w:type="dxa"/>
          </w:tcPr>
          <w:p w14:paraId="1CF0967A" w14:textId="77777777" w:rsidR="00451B66" w:rsidRPr="006C54FA" w:rsidRDefault="00451B66" w:rsidP="005A6428">
            <w:r w:rsidRPr="006C54FA">
              <w:t>Wrong study design</w:t>
            </w:r>
          </w:p>
        </w:tc>
      </w:tr>
      <w:tr w:rsidR="00451B66" w14:paraId="4B0E6C10" w14:textId="77777777" w:rsidTr="00451B66">
        <w:trPr>
          <w:trHeight w:val="547"/>
        </w:trPr>
        <w:tc>
          <w:tcPr>
            <w:tcW w:w="675" w:type="dxa"/>
          </w:tcPr>
          <w:p w14:paraId="52F01AA6" w14:textId="77777777" w:rsidR="00451B66" w:rsidRPr="00DB6A3F" w:rsidRDefault="00451B66" w:rsidP="0048061A">
            <w:r w:rsidRPr="00DB6A3F">
              <w:t>24</w:t>
            </w:r>
          </w:p>
        </w:tc>
        <w:tc>
          <w:tcPr>
            <w:tcW w:w="2127" w:type="dxa"/>
          </w:tcPr>
          <w:p w14:paraId="603B2A92" w14:textId="77777777" w:rsidR="00451B66" w:rsidRPr="0012137B" w:rsidRDefault="00451B66" w:rsidP="00C36B31">
            <w:proofErr w:type="spellStart"/>
            <w:r w:rsidRPr="0012137B">
              <w:t>Yudovsky</w:t>
            </w:r>
            <w:proofErr w:type="spellEnd"/>
            <w:r w:rsidRPr="0012137B">
              <w:t xml:space="preserve"> (2011)</w:t>
            </w:r>
          </w:p>
        </w:tc>
        <w:tc>
          <w:tcPr>
            <w:tcW w:w="8221" w:type="dxa"/>
          </w:tcPr>
          <w:p w14:paraId="58DCFBD4" w14:textId="77777777" w:rsidR="00451B66" w:rsidRPr="009C0A8F" w:rsidRDefault="00451B66" w:rsidP="00FD2F57">
            <w:r w:rsidRPr="009C0A8F">
              <w:t>Monitoring temporal development and healing of diabetic foot ulceration using hyperspectral imaging</w:t>
            </w:r>
          </w:p>
        </w:tc>
        <w:tc>
          <w:tcPr>
            <w:tcW w:w="2835" w:type="dxa"/>
          </w:tcPr>
          <w:p w14:paraId="30B5D739" w14:textId="77777777" w:rsidR="00451B66" w:rsidRPr="006C54FA" w:rsidRDefault="00451B66" w:rsidP="005A6428">
            <w:r w:rsidRPr="006C54FA">
              <w:t>Wrong study design</w:t>
            </w:r>
          </w:p>
        </w:tc>
      </w:tr>
      <w:tr w:rsidR="00451B66" w14:paraId="38315E63" w14:textId="77777777" w:rsidTr="00451B66">
        <w:trPr>
          <w:trHeight w:val="568"/>
        </w:trPr>
        <w:tc>
          <w:tcPr>
            <w:tcW w:w="675" w:type="dxa"/>
          </w:tcPr>
          <w:p w14:paraId="03549129" w14:textId="77777777" w:rsidR="00451B66" w:rsidRPr="00DB6A3F" w:rsidRDefault="00451B66" w:rsidP="0048061A">
            <w:r w:rsidRPr="00DB6A3F">
              <w:t>25</w:t>
            </w:r>
          </w:p>
        </w:tc>
        <w:tc>
          <w:tcPr>
            <w:tcW w:w="2127" w:type="dxa"/>
          </w:tcPr>
          <w:p w14:paraId="5E518239" w14:textId="77777777" w:rsidR="00451B66" w:rsidRPr="0012137B" w:rsidRDefault="00451B66" w:rsidP="00C36B31">
            <w:proofErr w:type="spellStart"/>
            <w:r w:rsidRPr="0012137B">
              <w:t>Cuaderes</w:t>
            </w:r>
            <w:proofErr w:type="spellEnd"/>
            <w:r w:rsidRPr="0012137B">
              <w:t xml:space="preserve"> (2009)</w:t>
            </w:r>
          </w:p>
        </w:tc>
        <w:tc>
          <w:tcPr>
            <w:tcW w:w="8221" w:type="dxa"/>
          </w:tcPr>
          <w:p w14:paraId="77FDA49D" w14:textId="78B85B14" w:rsidR="00451B66" w:rsidRPr="009C0A8F" w:rsidRDefault="00451B66" w:rsidP="00FD2F57">
            <w:r w:rsidRPr="009C0A8F">
              <w:t xml:space="preserve">Reliability and limitations of the durometer and </w:t>
            </w:r>
            <w:proofErr w:type="spellStart"/>
            <w:r w:rsidRPr="009C0A8F">
              <w:t>PressureStat</w:t>
            </w:r>
            <w:proofErr w:type="spellEnd"/>
            <w:r w:rsidRPr="009C0A8F">
              <w:t xml:space="preserve"> to measure plantar foot characteristics in Native Americans with diabetes</w:t>
            </w:r>
          </w:p>
        </w:tc>
        <w:tc>
          <w:tcPr>
            <w:tcW w:w="2835" w:type="dxa"/>
          </w:tcPr>
          <w:p w14:paraId="58A11F0F" w14:textId="77777777" w:rsidR="00451B66" w:rsidRPr="006C54FA" w:rsidRDefault="00451B66" w:rsidP="005A6428">
            <w:r w:rsidRPr="006C54FA">
              <w:t>Wrong study design</w:t>
            </w:r>
          </w:p>
        </w:tc>
      </w:tr>
      <w:tr w:rsidR="00451B66" w14:paraId="12500EE5" w14:textId="77777777" w:rsidTr="00451B66">
        <w:trPr>
          <w:trHeight w:val="363"/>
        </w:trPr>
        <w:tc>
          <w:tcPr>
            <w:tcW w:w="675" w:type="dxa"/>
          </w:tcPr>
          <w:p w14:paraId="58FED0EF" w14:textId="77777777" w:rsidR="00451B66" w:rsidRPr="00DB6A3F" w:rsidRDefault="00451B66" w:rsidP="0048061A">
            <w:r w:rsidRPr="00DB6A3F">
              <w:t>26</w:t>
            </w:r>
          </w:p>
        </w:tc>
        <w:tc>
          <w:tcPr>
            <w:tcW w:w="2127" w:type="dxa"/>
          </w:tcPr>
          <w:p w14:paraId="42A239EA" w14:textId="77777777" w:rsidR="00451B66" w:rsidRPr="0012137B" w:rsidRDefault="00451B66" w:rsidP="00C36B31">
            <w:r w:rsidRPr="0012137B">
              <w:t>Singh (2007)</w:t>
            </w:r>
          </w:p>
        </w:tc>
        <w:tc>
          <w:tcPr>
            <w:tcW w:w="8221" w:type="dxa"/>
          </w:tcPr>
          <w:p w14:paraId="64949EB9" w14:textId="77777777" w:rsidR="00451B66" w:rsidRPr="009C0A8F" w:rsidRDefault="00451B66" w:rsidP="00FD2F57">
            <w:r w:rsidRPr="009C0A8F">
              <w:t>Multiprobe laser reflectometry in imaging and characterization of biological tissues</w:t>
            </w:r>
          </w:p>
        </w:tc>
        <w:tc>
          <w:tcPr>
            <w:tcW w:w="2835" w:type="dxa"/>
          </w:tcPr>
          <w:p w14:paraId="3499FB72" w14:textId="77777777" w:rsidR="00451B66" w:rsidRPr="006C54FA" w:rsidRDefault="00451B66" w:rsidP="005A6428">
            <w:r w:rsidRPr="006C54FA">
              <w:t>Wrong study design</w:t>
            </w:r>
          </w:p>
        </w:tc>
      </w:tr>
      <w:tr w:rsidR="00451B66" w14:paraId="3F0A1F5C" w14:textId="77777777" w:rsidTr="00451B66">
        <w:trPr>
          <w:trHeight w:val="552"/>
        </w:trPr>
        <w:tc>
          <w:tcPr>
            <w:tcW w:w="675" w:type="dxa"/>
          </w:tcPr>
          <w:p w14:paraId="24582FCD" w14:textId="77777777" w:rsidR="00451B66" w:rsidRPr="00DB6A3F" w:rsidRDefault="00451B66" w:rsidP="0048061A">
            <w:r w:rsidRPr="00DB6A3F">
              <w:t>27</w:t>
            </w:r>
          </w:p>
        </w:tc>
        <w:tc>
          <w:tcPr>
            <w:tcW w:w="2127" w:type="dxa"/>
          </w:tcPr>
          <w:p w14:paraId="662E7F52" w14:textId="77777777" w:rsidR="00451B66" w:rsidRPr="0012137B" w:rsidRDefault="00451B66" w:rsidP="00C36B31">
            <w:proofErr w:type="spellStart"/>
            <w:r w:rsidRPr="0012137B">
              <w:t>Scarton</w:t>
            </w:r>
            <w:proofErr w:type="spellEnd"/>
            <w:r w:rsidRPr="0012137B">
              <w:t xml:space="preserve"> (2006)</w:t>
            </w:r>
          </w:p>
        </w:tc>
        <w:tc>
          <w:tcPr>
            <w:tcW w:w="8221" w:type="dxa"/>
          </w:tcPr>
          <w:p w14:paraId="20D7614E" w14:textId="77777777" w:rsidR="00451B66" w:rsidRPr="009C0A8F" w:rsidRDefault="00451B66" w:rsidP="00FD2F57">
            <w:r w:rsidRPr="009C0A8F">
              <w:t>Towards the generation of a parametric foot model using principal component analysis: A pilot study</w:t>
            </w:r>
          </w:p>
        </w:tc>
        <w:tc>
          <w:tcPr>
            <w:tcW w:w="2835" w:type="dxa"/>
          </w:tcPr>
          <w:p w14:paraId="01BCB220" w14:textId="77777777" w:rsidR="00451B66" w:rsidRPr="006C54FA" w:rsidRDefault="00451B66" w:rsidP="005A6428">
            <w:r w:rsidRPr="006C54FA">
              <w:t>Wrong study design</w:t>
            </w:r>
          </w:p>
        </w:tc>
      </w:tr>
      <w:tr w:rsidR="00451B66" w14:paraId="6DA798DA" w14:textId="77777777" w:rsidTr="00451B66">
        <w:trPr>
          <w:trHeight w:val="546"/>
        </w:trPr>
        <w:tc>
          <w:tcPr>
            <w:tcW w:w="675" w:type="dxa"/>
          </w:tcPr>
          <w:p w14:paraId="0261ECF0" w14:textId="77777777" w:rsidR="00451B66" w:rsidRPr="00DB6A3F" w:rsidRDefault="00451B66" w:rsidP="0048061A">
            <w:r w:rsidRPr="00DB6A3F">
              <w:t>28</w:t>
            </w:r>
          </w:p>
        </w:tc>
        <w:tc>
          <w:tcPr>
            <w:tcW w:w="2127" w:type="dxa"/>
          </w:tcPr>
          <w:p w14:paraId="01CB5582" w14:textId="77777777" w:rsidR="00451B66" w:rsidRPr="0012137B" w:rsidRDefault="00451B66" w:rsidP="00C36B31">
            <w:r w:rsidRPr="0012137B">
              <w:t xml:space="preserve">Gefen (2001) </w:t>
            </w:r>
          </w:p>
        </w:tc>
        <w:tc>
          <w:tcPr>
            <w:tcW w:w="8221" w:type="dxa"/>
          </w:tcPr>
          <w:p w14:paraId="709C170C" w14:textId="77777777" w:rsidR="00451B66" w:rsidRPr="009C0A8F" w:rsidRDefault="00451B66" w:rsidP="00FD2F57">
            <w:r w:rsidRPr="009C0A8F">
              <w:t>Integration of plantar soft tissue stiffness measurements in routine MRI of the diabetic foot</w:t>
            </w:r>
          </w:p>
        </w:tc>
        <w:tc>
          <w:tcPr>
            <w:tcW w:w="2835" w:type="dxa"/>
          </w:tcPr>
          <w:p w14:paraId="2F2D0863" w14:textId="77777777" w:rsidR="00451B66" w:rsidRPr="006C54FA" w:rsidRDefault="00451B66" w:rsidP="005A6428">
            <w:r w:rsidRPr="006C54FA">
              <w:t>Wrong study design</w:t>
            </w:r>
          </w:p>
        </w:tc>
      </w:tr>
      <w:tr w:rsidR="00451B66" w14:paraId="66A02F25" w14:textId="77777777" w:rsidTr="00451B66">
        <w:trPr>
          <w:trHeight w:val="285"/>
        </w:trPr>
        <w:tc>
          <w:tcPr>
            <w:tcW w:w="675" w:type="dxa"/>
          </w:tcPr>
          <w:p w14:paraId="519FC9B2" w14:textId="77777777" w:rsidR="00451B66" w:rsidRPr="00DB6A3F" w:rsidRDefault="00451B66" w:rsidP="0048061A">
            <w:r w:rsidRPr="00DB6A3F">
              <w:t>29</w:t>
            </w:r>
          </w:p>
        </w:tc>
        <w:tc>
          <w:tcPr>
            <w:tcW w:w="2127" w:type="dxa"/>
          </w:tcPr>
          <w:p w14:paraId="7A099E15" w14:textId="77777777" w:rsidR="00451B66" w:rsidRPr="0012137B" w:rsidRDefault="00451B66" w:rsidP="00C36B31">
            <w:r w:rsidRPr="0012137B">
              <w:t>Zheng (1999)</w:t>
            </w:r>
          </w:p>
        </w:tc>
        <w:tc>
          <w:tcPr>
            <w:tcW w:w="8221" w:type="dxa"/>
          </w:tcPr>
          <w:p w14:paraId="5E028576" w14:textId="77777777" w:rsidR="00451B66" w:rsidRPr="009C0A8F" w:rsidRDefault="00451B66" w:rsidP="00FD2F57">
            <w:r w:rsidRPr="009C0A8F">
              <w:t>Indentation assessment of plantar foot tissue in diabetic patients</w:t>
            </w:r>
          </w:p>
        </w:tc>
        <w:tc>
          <w:tcPr>
            <w:tcW w:w="2835" w:type="dxa"/>
          </w:tcPr>
          <w:p w14:paraId="21C6E732" w14:textId="77777777" w:rsidR="00451B66" w:rsidRPr="006C54FA" w:rsidRDefault="00451B66" w:rsidP="005A6428">
            <w:r w:rsidRPr="006C54FA">
              <w:t>Wrong study design</w:t>
            </w:r>
          </w:p>
        </w:tc>
      </w:tr>
      <w:tr w:rsidR="00451B66" w14:paraId="6AC176B9" w14:textId="77777777" w:rsidTr="00451B66">
        <w:trPr>
          <w:trHeight w:val="545"/>
        </w:trPr>
        <w:tc>
          <w:tcPr>
            <w:tcW w:w="675" w:type="dxa"/>
          </w:tcPr>
          <w:p w14:paraId="2A3D914F" w14:textId="77777777" w:rsidR="00451B66" w:rsidRPr="00DB6A3F" w:rsidRDefault="00451B66" w:rsidP="0048061A">
            <w:r w:rsidRPr="00DB6A3F">
              <w:t>30</w:t>
            </w:r>
          </w:p>
        </w:tc>
        <w:tc>
          <w:tcPr>
            <w:tcW w:w="2127" w:type="dxa"/>
          </w:tcPr>
          <w:p w14:paraId="16FC48A3" w14:textId="77777777" w:rsidR="00451B66" w:rsidRPr="0012137B" w:rsidRDefault="00451B66" w:rsidP="00C36B31">
            <w:r w:rsidRPr="0012137B">
              <w:t>Grant (1997)</w:t>
            </w:r>
          </w:p>
        </w:tc>
        <w:tc>
          <w:tcPr>
            <w:tcW w:w="8221" w:type="dxa"/>
          </w:tcPr>
          <w:p w14:paraId="677B4CE2" w14:textId="538AF97D" w:rsidR="00451B66" w:rsidRPr="009C0A8F" w:rsidRDefault="00451B66" w:rsidP="00FD2F57">
            <w:r w:rsidRPr="009C0A8F">
              <w:t>Electron microscopic investigation of the effects of diabetes mellitus on the Achilles tendon</w:t>
            </w:r>
            <w:bookmarkStart w:id="0" w:name="_GoBack"/>
            <w:bookmarkEnd w:id="0"/>
          </w:p>
        </w:tc>
        <w:tc>
          <w:tcPr>
            <w:tcW w:w="2835" w:type="dxa"/>
          </w:tcPr>
          <w:p w14:paraId="004178BC" w14:textId="77777777" w:rsidR="00451B66" w:rsidRPr="006C54FA" w:rsidRDefault="00451B66" w:rsidP="005A6428">
            <w:r w:rsidRPr="006C54FA">
              <w:t>Wrong study design</w:t>
            </w:r>
          </w:p>
        </w:tc>
      </w:tr>
      <w:tr w:rsidR="00451B66" w14:paraId="78A5BD8C" w14:textId="77777777" w:rsidTr="00451B66">
        <w:trPr>
          <w:trHeight w:val="283"/>
        </w:trPr>
        <w:tc>
          <w:tcPr>
            <w:tcW w:w="675" w:type="dxa"/>
          </w:tcPr>
          <w:p w14:paraId="1AF47A6B" w14:textId="77777777" w:rsidR="00451B66" w:rsidRPr="00DB6A3F" w:rsidRDefault="00451B66" w:rsidP="0048061A">
            <w:r w:rsidRPr="00DB6A3F">
              <w:t>31</w:t>
            </w:r>
          </w:p>
        </w:tc>
        <w:tc>
          <w:tcPr>
            <w:tcW w:w="2127" w:type="dxa"/>
          </w:tcPr>
          <w:p w14:paraId="30090941" w14:textId="77777777" w:rsidR="00451B66" w:rsidRPr="0012137B" w:rsidRDefault="00451B66" w:rsidP="00C36B31">
            <w:proofErr w:type="spellStart"/>
            <w:r w:rsidRPr="0012137B">
              <w:t>Buschmann</w:t>
            </w:r>
            <w:proofErr w:type="spellEnd"/>
            <w:r w:rsidRPr="0012137B">
              <w:t xml:space="preserve"> (1995)</w:t>
            </w:r>
          </w:p>
        </w:tc>
        <w:tc>
          <w:tcPr>
            <w:tcW w:w="8221" w:type="dxa"/>
          </w:tcPr>
          <w:p w14:paraId="65B4C6CC" w14:textId="357F91D1" w:rsidR="00451B66" w:rsidRPr="009C0A8F" w:rsidRDefault="00451B66" w:rsidP="00FD2F57">
            <w:r w:rsidRPr="009C0A8F">
              <w:t xml:space="preserve">Histology and </w:t>
            </w:r>
            <w:proofErr w:type="spellStart"/>
            <w:r w:rsidR="007A2E7A">
              <w:t>h</w:t>
            </w:r>
            <w:r w:rsidRPr="009C0A8F">
              <w:t>istomorphometric</w:t>
            </w:r>
            <w:proofErr w:type="spellEnd"/>
            <w:r w:rsidRPr="009C0A8F">
              <w:t xml:space="preserve"> Analysis of the Normal and Atrophic Heel Fat Pad</w:t>
            </w:r>
          </w:p>
        </w:tc>
        <w:tc>
          <w:tcPr>
            <w:tcW w:w="2835" w:type="dxa"/>
          </w:tcPr>
          <w:p w14:paraId="633B6530" w14:textId="77777777" w:rsidR="00451B66" w:rsidRPr="006C54FA" w:rsidRDefault="00451B66" w:rsidP="005A6428">
            <w:r w:rsidRPr="006C54FA">
              <w:t>Wrong study design</w:t>
            </w:r>
          </w:p>
        </w:tc>
      </w:tr>
      <w:tr w:rsidR="00451B66" w14:paraId="1668285A" w14:textId="77777777" w:rsidTr="00451B66">
        <w:trPr>
          <w:trHeight w:val="235"/>
        </w:trPr>
        <w:tc>
          <w:tcPr>
            <w:tcW w:w="675" w:type="dxa"/>
          </w:tcPr>
          <w:p w14:paraId="09659F45" w14:textId="77777777" w:rsidR="00451B66" w:rsidRPr="00DB6A3F" w:rsidRDefault="00451B66" w:rsidP="0048061A">
            <w:r>
              <w:t>32</w:t>
            </w:r>
          </w:p>
        </w:tc>
        <w:tc>
          <w:tcPr>
            <w:tcW w:w="2127" w:type="dxa"/>
          </w:tcPr>
          <w:p w14:paraId="1A9BD3D7" w14:textId="77777777" w:rsidR="00451B66" w:rsidRPr="0012137B" w:rsidRDefault="00451B66" w:rsidP="00C36B31">
            <w:proofErr w:type="spellStart"/>
            <w:r w:rsidRPr="0012137B">
              <w:t>Jahss</w:t>
            </w:r>
            <w:proofErr w:type="spellEnd"/>
            <w:r w:rsidRPr="0012137B">
              <w:t xml:space="preserve"> (1992)</w:t>
            </w:r>
          </w:p>
        </w:tc>
        <w:tc>
          <w:tcPr>
            <w:tcW w:w="8221" w:type="dxa"/>
          </w:tcPr>
          <w:p w14:paraId="671A944D" w14:textId="77777777" w:rsidR="00451B66" w:rsidRPr="009C0A8F" w:rsidRDefault="00451B66" w:rsidP="00FD2F57">
            <w:r w:rsidRPr="009C0A8F">
              <w:t>Investigations into the Fat Pads of the Sole of the Foot: Heel Pressure Studies</w:t>
            </w:r>
          </w:p>
        </w:tc>
        <w:tc>
          <w:tcPr>
            <w:tcW w:w="2835" w:type="dxa"/>
          </w:tcPr>
          <w:p w14:paraId="01B84CD5" w14:textId="77777777" w:rsidR="00451B66" w:rsidRPr="006C54FA" w:rsidRDefault="00451B66" w:rsidP="005A6428">
            <w:r w:rsidRPr="006C54FA">
              <w:t>Wrong study design</w:t>
            </w:r>
          </w:p>
        </w:tc>
      </w:tr>
      <w:tr w:rsidR="00451B66" w14:paraId="5CC6E61C" w14:textId="77777777" w:rsidTr="00451B66">
        <w:trPr>
          <w:trHeight w:val="277"/>
        </w:trPr>
        <w:tc>
          <w:tcPr>
            <w:tcW w:w="675" w:type="dxa"/>
          </w:tcPr>
          <w:p w14:paraId="34E0B52D" w14:textId="77777777" w:rsidR="00451B66" w:rsidRPr="00DB6A3F" w:rsidRDefault="00451B66" w:rsidP="0048061A">
            <w:r>
              <w:t>33</w:t>
            </w:r>
          </w:p>
        </w:tc>
        <w:tc>
          <w:tcPr>
            <w:tcW w:w="2127" w:type="dxa"/>
          </w:tcPr>
          <w:p w14:paraId="2B935DD5" w14:textId="77777777" w:rsidR="00451B66" w:rsidRDefault="00451B66" w:rsidP="00C36B31">
            <w:r w:rsidRPr="0012137B">
              <w:t>Bennett (1990)</w:t>
            </w:r>
          </w:p>
        </w:tc>
        <w:tc>
          <w:tcPr>
            <w:tcW w:w="8221" w:type="dxa"/>
          </w:tcPr>
          <w:p w14:paraId="4F839017" w14:textId="77777777" w:rsidR="00451B66" w:rsidRDefault="00451B66" w:rsidP="00FD2F57">
            <w:r w:rsidRPr="009C0A8F">
              <w:t xml:space="preserve">The mechanical properties of the human </w:t>
            </w:r>
            <w:proofErr w:type="spellStart"/>
            <w:r w:rsidRPr="009C0A8F">
              <w:t>subcalcaneal</w:t>
            </w:r>
            <w:proofErr w:type="spellEnd"/>
            <w:r w:rsidRPr="009C0A8F">
              <w:t xml:space="preserve"> fat pad in compression</w:t>
            </w:r>
          </w:p>
        </w:tc>
        <w:tc>
          <w:tcPr>
            <w:tcW w:w="2835" w:type="dxa"/>
          </w:tcPr>
          <w:p w14:paraId="053BA8C9" w14:textId="77777777" w:rsidR="00451B66" w:rsidRDefault="00451B66" w:rsidP="005A6428">
            <w:r w:rsidRPr="006C54FA">
              <w:t>Wrong study design</w:t>
            </w:r>
          </w:p>
        </w:tc>
      </w:tr>
    </w:tbl>
    <w:p w14:paraId="557697C3" w14:textId="77777777" w:rsidR="00451B66" w:rsidRDefault="00451B66"/>
    <w:sectPr w:rsidR="00451B66" w:rsidSect="00451B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7CD6"/>
    <w:rsid w:val="00022B04"/>
    <w:rsid w:val="0005223D"/>
    <w:rsid w:val="000736CE"/>
    <w:rsid w:val="001313A8"/>
    <w:rsid w:val="00132B43"/>
    <w:rsid w:val="00181183"/>
    <w:rsid w:val="00216AB4"/>
    <w:rsid w:val="00235FA6"/>
    <w:rsid w:val="00245BC0"/>
    <w:rsid w:val="00277F58"/>
    <w:rsid w:val="002D5000"/>
    <w:rsid w:val="003018B3"/>
    <w:rsid w:val="00312136"/>
    <w:rsid w:val="00336CE5"/>
    <w:rsid w:val="00337CD6"/>
    <w:rsid w:val="00361E58"/>
    <w:rsid w:val="00394F72"/>
    <w:rsid w:val="003C7F0C"/>
    <w:rsid w:val="003E19B1"/>
    <w:rsid w:val="00451B66"/>
    <w:rsid w:val="004C4CA4"/>
    <w:rsid w:val="00536A74"/>
    <w:rsid w:val="005B17F5"/>
    <w:rsid w:val="00653AA7"/>
    <w:rsid w:val="0065462A"/>
    <w:rsid w:val="00671C74"/>
    <w:rsid w:val="00692ECE"/>
    <w:rsid w:val="006D63F9"/>
    <w:rsid w:val="00710A39"/>
    <w:rsid w:val="00714CA9"/>
    <w:rsid w:val="007329E6"/>
    <w:rsid w:val="007669A8"/>
    <w:rsid w:val="0077696B"/>
    <w:rsid w:val="007869E8"/>
    <w:rsid w:val="007A2E7A"/>
    <w:rsid w:val="007A4693"/>
    <w:rsid w:val="007C75F7"/>
    <w:rsid w:val="007D3A79"/>
    <w:rsid w:val="007F2799"/>
    <w:rsid w:val="008027DE"/>
    <w:rsid w:val="00833268"/>
    <w:rsid w:val="00883DB8"/>
    <w:rsid w:val="00885924"/>
    <w:rsid w:val="00897CCD"/>
    <w:rsid w:val="008D0914"/>
    <w:rsid w:val="008D7C49"/>
    <w:rsid w:val="008E1DDF"/>
    <w:rsid w:val="008F2544"/>
    <w:rsid w:val="008F6541"/>
    <w:rsid w:val="009378DA"/>
    <w:rsid w:val="009520C2"/>
    <w:rsid w:val="00953914"/>
    <w:rsid w:val="00965848"/>
    <w:rsid w:val="00990EB2"/>
    <w:rsid w:val="00A073DD"/>
    <w:rsid w:val="00A13A7B"/>
    <w:rsid w:val="00A71024"/>
    <w:rsid w:val="00A744DF"/>
    <w:rsid w:val="00A80AA4"/>
    <w:rsid w:val="00A816C7"/>
    <w:rsid w:val="00B301E7"/>
    <w:rsid w:val="00BA51D8"/>
    <w:rsid w:val="00C223C6"/>
    <w:rsid w:val="00C87ACF"/>
    <w:rsid w:val="00CE5D81"/>
    <w:rsid w:val="00D05F68"/>
    <w:rsid w:val="00D34237"/>
    <w:rsid w:val="00D678AB"/>
    <w:rsid w:val="00E04099"/>
    <w:rsid w:val="00E25979"/>
    <w:rsid w:val="00E4596F"/>
    <w:rsid w:val="00E52793"/>
    <w:rsid w:val="00E9572B"/>
    <w:rsid w:val="00E9772A"/>
    <w:rsid w:val="00EA348C"/>
    <w:rsid w:val="00EE0BD9"/>
    <w:rsid w:val="00EF44B4"/>
    <w:rsid w:val="00F33956"/>
    <w:rsid w:val="00F74546"/>
    <w:rsid w:val="00FD6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DB6F6"/>
  <w15:docId w15:val="{2F1D7E25-DB86-43EC-80C2-3D8056A04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1B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683</Words>
  <Characters>3899</Characters>
  <Application>Microsoft Office Word</Application>
  <DocSecurity>0</DocSecurity>
  <Lines>32</Lines>
  <Paragraphs>9</Paragraphs>
  <ScaleCrop>false</ScaleCrop>
  <Company>Glasgow Caledonian University</Company>
  <LinksUpToDate>false</LinksUpToDate>
  <CharactersWithSpaces>4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r, Bendictine</dc:creator>
  <cp:keywords/>
  <dc:description/>
  <cp:lastModifiedBy>CHEN, BENEDICTINE KHOR YEN</cp:lastModifiedBy>
  <cp:revision>8</cp:revision>
  <dcterms:created xsi:type="dcterms:W3CDTF">2020-12-15T18:15:00Z</dcterms:created>
  <dcterms:modified xsi:type="dcterms:W3CDTF">2021-04-23T16:00:00Z</dcterms:modified>
</cp:coreProperties>
</file>